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A3D" w:rsidRPr="00A30A3D" w:rsidRDefault="00A30A3D" w:rsidP="00A30A3D">
      <w:pPr>
        <w:tabs>
          <w:tab w:val="left" w:pos="1485"/>
        </w:tabs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C4516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proofErr w:type="gramEnd"/>
      <w:r w:rsidRPr="00AC4516">
        <w:rPr>
          <w:rFonts w:ascii="Times New Roman" w:hAnsi="Times New Roman" w:cs="Times New Roman"/>
          <w:b/>
          <w:bCs/>
          <w:sz w:val="24"/>
          <w:szCs w:val="24"/>
        </w:rPr>
        <w:t xml:space="preserve"> Follicle developmental stage and diameter</w:t>
      </w:r>
      <w:bookmarkStart w:id="0" w:name="_Hlk158820615"/>
    </w:p>
    <w:tbl>
      <w:tblPr>
        <w:tblStyle w:val="ListTable1LightAccent5"/>
        <w:tblpPr w:leftFromText="141" w:rightFromText="141" w:vertAnchor="text" w:horzAnchor="margin" w:tblpY="21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6"/>
        <w:gridCol w:w="1404"/>
        <w:gridCol w:w="4206"/>
      </w:tblGrid>
      <w:tr w:rsidR="00A30A3D" w:rsidRPr="00A30A3D" w:rsidTr="00A30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pct"/>
            <w:tcBorders>
              <w:bottom w:val="none" w:sz="0" w:space="0" w:color="auto"/>
            </w:tcBorders>
          </w:tcPr>
          <w:p w:rsidR="00A30A3D" w:rsidRPr="00A30A3D" w:rsidRDefault="00A30A3D" w:rsidP="00B442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" w:name="_Hlk110341581"/>
            <w:bookmarkEnd w:id="0"/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</w:rPr>
              <w:t>Follicle stage</w:t>
            </w:r>
          </w:p>
        </w:tc>
        <w:tc>
          <w:tcPr>
            <w:tcW w:w="733" w:type="pct"/>
            <w:tcBorders>
              <w:bottom w:val="none" w:sz="0" w:space="0" w:color="auto"/>
            </w:tcBorders>
          </w:tcPr>
          <w:p w:rsidR="00A30A3D" w:rsidRPr="00A30A3D" w:rsidRDefault="00A30A3D" w:rsidP="00B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 </w:t>
            </w:r>
          </w:p>
        </w:tc>
        <w:tc>
          <w:tcPr>
            <w:tcW w:w="2196" w:type="pct"/>
            <w:tcBorders>
              <w:bottom w:val="none" w:sz="0" w:space="0" w:color="auto"/>
            </w:tcBorders>
          </w:tcPr>
          <w:p w:rsidR="00A30A3D" w:rsidRPr="00A30A3D" w:rsidRDefault="00A30A3D" w:rsidP="00B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</w:rPr>
              <w:t>Diameter (µm), mean±SD</w:t>
            </w:r>
          </w:p>
          <w:p w:rsidR="00A30A3D" w:rsidRPr="00A30A3D" w:rsidRDefault="00A30A3D" w:rsidP="00B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A30A3D" w:rsidRPr="00A30A3D" w:rsidTr="00A3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pct"/>
          </w:tcPr>
          <w:p w:rsidR="00A30A3D" w:rsidRPr="00A30A3D" w:rsidRDefault="00A30A3D" w:rsidP="00B442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</w:rPr>
              <w:t>Primordial</w:t>
            </w:r>
          </w:p>
        </w:tc>
        <w:tc>
          <w:tcPr>
            <w:tcW w:w="733" w:type="pct"/>
          </w:tcPr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2196" w:type="pct"/>
          </w:tcPr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50.31±3.54</w:t>
            </w:r>
          </w:p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A3D" w:rsidRPr="00A30A3D" w:rsidTr="00A3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pct"/>
          </w:tcPr>
          <w:p w:rsidR="00A30A3D" w:rsidRPr="00A30A3D" w:rsidRDefault="00A30A3D" w:rsidP="00B442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</w:rPr>
              <w:t>Intermediate primordial</w:t>
            </w:r>
          </w:p>
        </w:tc>
        <w:tc>
          <w:tcPr>
            <w:tcW w:w="733" w:type="pct"/>
          </w:tcPr>
          <w:p w:rsidR="00A30A3D" w:rsidRPr="00A30A3D" w:rsidRDefault="00A30A3D" w:rsidP="00B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 xml:space="preserve">656 </w:t>
            </w:r>
          </w:p>
        </w:tc>
        <w:tc>
          <w:tcPr>
            <w:tcW w:w="2196" w:type="pct"/>
          </w:tcPr>
          <w:p w:rsidR="00A30A3D" w:rsidRPr="00A30A3D" w:rsidRDefault="00A30A3D" w:rsidP="00B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55.92±3.93</w:t>
            </w:r>
          </w:p>
          <w:p w:rsidR="00A30A3D" w:rsidRPr="00A30A3D" w:rsidRDefault="00A30A3D" w:rsidP="00B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A3D" w:rsidRPr="00A30A3D" w:rsidTr="00A3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pct"/>
          </w:tcPr>
          <w:p w:rsidR="00A30A3D" w:rsidRPr="00A30A3D" w:rsidRDefault="00A30A3D" w:rsidP="00B442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</w:rPr>
              <w:t>Primary</w:t>
            </w:r>
          </w:p>
        </w:tc>
        <w:tc>
          <w:tcPr>
            <w:tcW w:w="733" w:type="pct"/>
          </w:tcPr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 xml:space="preserve">270 </w:t>
            </w:r>
          </w:p>
        </w:tc>
        <w:tc>
          <w:tcPr>
            <w:tcW w:w="2196" w:type="pct"/>
          </w:tcPr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65.96±11.25</w:t>
            </w:r>
          </w:p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A3D" w:rsidRPr="00A30A3D" w:rsidTr="00A3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pct"/>
          </w:tcPr>
          <w:p w:rsidR="00A30A3D" w:rsidRPr="00A30A3D" w:rsidRDefault="00A30A3D" w:rsidP="00B442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</w:rPr>
              <w:t>Intermediate primary</w:t>
            </w:r>
          </w:p>
        </w:tc>
        <w:tc>
          <w:tcPr>
            <w:tcW w:w="733" w:type="pct"/>
          </w:tcPr>
          <w:p w:rsidR="00A30A3D" w:rsidRPr="00A30A3D" w:rsidRDefault="00A30A3D" w:rsidP="00B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196" w:type="pct"/>
          </w:tcPr>
          <w:p w:rsidR="00A30A3D" w:rsidRPr="00A30A3D" w:rsidRDefault="00A30A3D" w:rsidP="00B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85.89±10.20</w:t>
            </w:r>
          </w:p>
          <w:p w:rsidR="00A30A3D" w:rsidRPr="00A30A3D" w:rsidRDefault="00A30A3D" w:rsidP="00B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A3D" w:rsidRPr="00A30A3D" w:rsidTr="00A3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pct"/>
          </w:tcPr>
          <w:p w:rsidR="00A30A3D" w:rsidRPr="00A30A3D" w:rsidRDefault="00A30A3D" w:rsidP="00B442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</w:rPr>
              <w:t>Late primary</w:t>
            </w:r>
          </w:p>
        </w:tc>
        <w:tc>
          <w:tcPr>
            <w:tcW w:w="733" w:type="pct"/>
          </w:tcPr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96" w:type="pct"/>
          </w:tcPr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134.98±59.22</w:t>
            </w:r>
          </w:p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A3D" w:rsidRPr="00A30A3D" w:rsidTr="00A3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pct"/>
          </w:tcPr>
          <w:p w:rsidR="00A30A3D" w:rsidRPr="00A30A3D" w:rsidRDefault="00A30A3D" w:rsidP="00B442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</w:rPr>
              <w:t>Small antral</w:t>
            </w:r>
          </w:p>
        </w:tc>
        <w:tc>
          <w:tcPr>
            <w:tcW w:w="733" w:type="pct"/>
          </w:tcPr>
          <w:p w:rsidR="00A30A3D" w:rsidRPr="00A30A3D" w:rsidRDefault="00A30A3D" w:rsidP="00B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96" w:type="pct"/>
          </w:tcPr>
          <w:p w:rsidR="00A30A3D" w:rsidRPr="00A30A3D" w:rsidRDefault="00A30A3D" w:rsidP="00B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270.19±125,16</w:t>
            </w:r>
          </w:p>
          <w:p w:rsidR="00A30A3D" w:rsidRPr="00A30A3D" w:rsidRDefault="00A30A3D" w:rsidP="00B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A3D" w:rsidRPr="00A30A3D" w:rsidTr="00A3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pct"/>
          </w:tcPr>
          <w:p w:rsidR="00A30A3D" w:rsidRPr="00A30A3D" w:rsidRDefault="00A30A3D" w:rsidP="00B442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</w:rPr>
              <w:t>Antral</w:t>
            </w:r>
          </w:p>
          <w:p w:rsidR="00A30A3D" w:rsidRPr="00A30A3D" w:rsidRDefault="00A30A3D" w:rsidP="00B442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A30A3D" w:rsidRPr="00A30A3D" w:rsidRDefault="00A30A3D" w:rsidP="00B4429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33" w:type="pct"/>
          </w:tcPr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196" w:type="pct"/>
          </w:tcPr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1822,53±1393,57</w:t>
            </w:r>
          </w:p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&lt;500, n=19</w:t>
            </w:r>
          </w:p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501-1000, n=13</w:t>
            </w:r>
          </w:p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1001-2000, n=24</w:t>
            </w:r>
          </w:p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2001-3000, n=17</w:t>
            </w:r>
          </w:p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3001-4000, n=10</w:t>
            </w:r>
          </w:p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4001-5000, n=5</w:t>
            </w:r>
          </w:p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5001-6000, n=2</w:t>
            </w:r>
          </w:p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6001-7000, n=1</w:t>
            </w:r>
          </w:p>
          <w:p w:rsidR="00A30A3D" w:rsidRPr="00A30A3D" w:rsidRDefault="00A30A3D" w:rsidP="00B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:rsidR="00A30A3D" w:rsidRPr="00AC4516" w:rsidRDefault="00A30A3D" w:rsidP="00A30A3D">
      <w:pPr>
        <w:tabs>
          <w:tab w:val="left" w:pos="1485"/>
        </w:tabs>
        <w:rPr>
          <w:rFonts w:ascii="Times New Roman" w:hAnsi="Times New Roman" w:cs="Times New Roman"/>
          <w:sz w:val="24"/>
          <w:szCs w:val="24"/>
        </w:rPr>
      </w:pPr>
    </w:p>
    <w:p w:rsidR="00A30A3D" w:rsidRPr="00AC4516" w:rsidRDefault="00A30A3D" w:rsidP="00A30A3D">
      <w:pPr>
        <w:tabs>
          <w:tab w:val="left" w:pos="1485"/>
        </w:tabs>
        <w:rPr>
          <w:rFonts w:ascii="Times New Roman" w:hAnsi="Times New Roman" w:cs="Times New Roman"/>
          <w:sz w:val="24"/>
          <w:szCs w:val="24"/>
        </w:rPr>
      </w:pPr>
    </w:p>
    <w:p w:rsidR="00A30A3D" w:rsidRPr="00AC4516" w:rsidRDefault="00A30A3D" w:rsidP="00A30A3D">
      <w:pPr>
        <w:tabs>
          <w:tab w:val="left" w:pos="1485"/>
        </w:tabs>
        <w:rPr>
          <w:rFonts w:ascii="Times New Roman" w:hAnsi="Times New Roman" w:cs="Times New Roman"/>
          <w:sz w:val="24"/>
          <w:szCs w:val="24"/>
        </w:rPr>
      </w:pPr>
    </w:p>
    <w:p w:rsidR="00A30A3D" w:rsidRPr="00AC4516" w:rsidRDefault="00A30A3D" w:rsidP="00A30A3D">
      <w:pPr>
        <w:tabs>
          <w:tab w:val="left" w:pos="1485"/>
        </w:tabs>
        <w:rPr>
          <w:rFonts w:ascii="Times New Roman" w:hAnsi="Times New Roman" w:cs="Times New Roman"/>
          <w:sz w:val="24"/>
          <w:szCs w:val="24"/>
        </w:rPr>
      </w:pPr>
    </w:p>
    <w:p w:rsidR="00A30A3D" w:rsidRPr="00AC4516" w:rsidRDefault="00A30A3D" w:rsidP="00A30A3D">
      <w:pPr>
        <w:tabs>
          <w:tab w:val="left" w:pos="1485"/>
        </w:tabs>
        <w:rPr>
          <w:rFonts w:ascii="Times New Roman" w:hAnsi="Times New Roman" w:cs="Times New Roman"/>
          <w:sz w:val="24"/>
          <w:szCs w:val="24"/>
        </w:rPr>
      </w:pPr>
    </w:p>
    <w:p w:rsidR="00A30A3D" w:rsidRPr="00AC4516" w:rsidRDefault="00A30A3D" w:rsidP="00A30A3D">
      <w:pPr>
        <w:tabs>
          <w:tab w:val="left" w:pos="1485"/>
        </w:tabs>
        <w:rPr>
          <w:rFonts w:ascii="Times New Roman" w:hAnsi="Times New Roman" w:cs="Times New Roman"/>
          <w:sz w:val="24"/>
          <w:szCs w:val="24"/>
        </w:rPr>
      </w:pPr>
    </w:p>
    <w:p w:rsidR="00A30A3D" w:rsidRPr="00AC4516" w:rsidRDefault="00A30A3D" w:rsidP="00A30A3D">
      <w:pPr>
        <w:tabs>
          <w:tab w:val="left" w:pos="1485"/>
        </w:tabs>
        <w:rPr>
          <w:rFonts w:ascii="Times New Roman" w:hAnsi="Times New Roman" w:cs="Times New Roman"/>
          <w:sz w:val="24"/>
          <w:szCs w:val="24"/>
        </w:rPr>
      </w:pPr>
    </w:p>
    <w:p w:rsidR="00A30A3D" w:rsidRPr="00AC4516" w:rsidRDefault="00A30A3D" w:rsidP="00A30A3D">
      <w:pPr>
        <w:tabs>
          <w:tab w:val="left" w:pos="1485"/>
        </w:tabs>
        <w:rPr>
          <w:rFonts w:ascii="Times New Roman" w:hAnsi="Times New Roman" w:cs="Times New Roman"/>
          <w:sz w:val="24"/>
          <w:szCs w:val="24"/>
        </w:rPr>
      </w:pPr>
    </w:p>
    <w:p w:rsidR="00A30A3D" w:rsidRPr="00AC4516" w:rsidRDefault="00A30A3D" w:rsidP="00A30A3D">
      <w:pPr>
        <w:tabs>
          <w:tab w:val="left" w:pos="1485"/>
        </w:tabs>
        <w:rPr>
          <w:rFonts w:ascii="Times New Roman" w:hAnsi="Times New Roman" w:cs="Times New Roman"/>
          <w:sz w:val="24"/>
          <w:szCs w:val="24"/>
        </w:rPr>
      </w:pPr>
    </w:p>
    <w:p w:rsidR="00A30A3D" w:rsidRDefault="00A30A3D" w:rsidP="00A30A3D">
      <w:pPr>
        <w:tabs>
          <w:tab w:val="left" w:pos="1485"/>
        </w:tabs>
        <w:rPr>
          <w:rFonts w:ascii="Times New Roman" w:hAnsi="Times New Roman" w:cs="Times New Roman"/>
          <w:sz w:val="24"/>
          <w:szCs w:val="24"/>
        </w:rPr>
      </w:pPr>
    </w:p>
    <w:p w:rsidR="00A30A3D" w:rsidRPr="00A30A3D" w:rsidRDefault="00A30A3D" w:rsidP="00A30A3D">
      <w:pPr>
        <w:tabs>
          <w:tab w:val="left" w:pos="1485"/>
        </w:tabs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C451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proofErr w:type="gramEnd"/>
      <w:r w:rsidRPr="00AC4516">
        <w:rPr>
          <w:rFonts w:ascii="Times New Roman" w:hAnsi="Times New Roman" w:cs="Times New Roman"/>
          <w:b/>
          <w:bCs/>
          <w:sz w:val="24"/>
          <w:szCs w:val="24"/>
        </w:rPr>
        <w:t xml:space="preserve"> Subgroup analysis in relation to follicle density</w:t>
      </w:r>
    </w:p>
    <w:tbl>
      <w:tblPr>
        <w:tblStyle w:val="ListTable1LightAccent1"/>
        <w:tblW w:w="5000" w:type="pct"/>
        <w:tblLook w:val="04A0" w:firstRow="1" w:lastRow="0" w:firstColumn="1" w:lastColumn="0" w:noHBand="0" w:noVBand="1"/>
      </w:tblPr>
      <w:tblGrid>
        <w:gridCol w:w="3680"/>
        <w:gridCol w:w="847"/>
        <w:gridCol w:w="847"/>
        <w:gridCol w:w="2505"/>
        <w:gridCol w:w="1697"/>
      </w:tblGrid>
      <w:tr w:rsidR="00A30A3D" w:rsidRPr="00A30A3D" w:rsidTr="00A30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bookmarkStart w:id="2" w:name="_Hlk152752148"/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Total number </w:t>
            </w:r>
            <w:proofErr w:type="spellStart"/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ndometriomas</w:t>
            </w:r>
            <w:proofErr w:type="spellEnd"/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n=96)</w:t>
            </w:r>
          </w:p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442" w:type="pct"/>
          </w:tcPr>
          <w:p w:rsidR="00A30A3D" w:rsidRPr="00A30A3D" w:rsidRDefault="00A30A3D" w:rsidP="00A30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442" w:type="pct"/>
          </w:tcPr>
          <w:p w:rsidR="00A30A3D" w:rsidRPr="00A30A3D" w:rsidRDefault="00A30A3D" w:rsidP="00A30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</w:t>
            </w:r>
          </w:p>
        </w:tc>
        <w:tc>
          <w:tcPr>
            <w:tcW w:w="1308" w:type="pct"/>
          </w:tcPr>
          <w:p w:rsidR="00A30A3D" w:rsidRPr="00A30A3D" w:rsidRDefault="00A30A3D" w:rsidP="00A30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Follicle density* </w:t>
            </w:r>
          </w:p>
          <w:p w:rsidR="00A30A3D" w:rsidRPr="00A30A3D" w:rsidRDefault="00A30A3D" w:rsidP="00A30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:rsidR="00A30A3D" w:rsidRPr="00A30A3D" w:rsidRDefault="00A30A3D" w:rsidP="00A30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edian (IQR)</w:t>
            </w:r>
          </w:p>
          <w:p w:rsidR="00A30A3D" w:rsidRPr="00A30A3D" w:rsidRDefault="00A30A3D" w:rsidP="00A30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886" w:type="pct"/>
          </w:tcPr>
          <w:p w:rsidR="00A30A3D" w:rsidRPr="00A30A3D" w:rsidRDefault="00A30A3D" w:rsidP="00A30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 value</w:t>
            </w:r>
          </w:p>
        </w:tc>
      </w:tr>
      <w:tr w:rsidR="00A30A3D" w:rsidRPr="00A30A3D" w:rsidTr="00A3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vMerge w:val="restart"/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Deep </w:t>
            </w:r>
            <w:proofErr w:type="spellStart"/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ndometriosis</w:t>
            </w: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442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442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308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3.16 (0.98-12.53)</w:t>
            </w:r>
          </w:p>
        </w:tc>
        <w:tc>
          <w:tcPr>
            <w:tcW w:w="886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A30A3D" w:rsidRPr="00A30A3D" w:rsidTr="00A30A3D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vMerge/>
            <w:shd w:val="clear" w:color="auto" w:fill="DBE5F1" w:themeFill="accent1" w:themeFillTint="33"/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442" w:type="pct"/>
            <w:shd w:val="clear" w:color="auto" w:fill="DBE5F1" w:themeFill="accent1" w:themeFillTint="33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442" w:type="pct"/>
            <w:shd w:val="clear" w:color="auto" w:fill="DBE5F1" w:themeFill="accent1" w:themeFillTint="33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08" w:type="pct"/>
            <w:shd w:val="clear" w:color="auto" w:fill="DBE5F1" w:themeFill="accent1" w:themeFillTint="33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</w:rPr>
              <w:t>9.71 (2.98-18.32)</w:t>
            </w:r>
          </w:p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6" w:type="pct"/>
            <w:shd w:val="clear" w:color="auto" w:fill="DBE5F1" w:themeFill="accent1" w:themeFillTint="33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0A3D" w:rsidRPr="00A30A3D" w:rsidTr="00A3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vMerge w:val="restart"/>
            <w:shd w:val="clear" w:color="auto" w:fill="FFFFFF" w:themeFill="background1"/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Hormonal therapy </w:t>
            </w:r>
          </w:p>
        </w:tc>
        <w:tc>
          <w:tcPr>
            <w:tcW w:w="442" w:type="pct"/>
            <w:shd w:val="clear" w:color="auto" w:fill="FFFFFF" w:themeFill="background1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442" w:type="pct"/>
            <w:shd w:val="clear" w:color="auto" w:fill="FFFFFF" w:themeFill="background1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308" w:type="pct"/>
            <w:shd w:val="clear" w:color="auto" w:fill="FFFFFF" w:themeFill="background1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1 (1.62-10.08)</w:t>
            </w:r>
          </w:p>
        </w:tc>
        <w:tc>
          <w:tcPr>
            <w:tcW w:w="886" w:type="pct"/>
            <w:shd w:val="clear" w:color="auto" w:fill="FFFFFF" w:themeFill="background1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4</w:t>
            </w:r>
          </w:p>
        </w:tc>
      </w:tr>
      <w:tr w:rsidR="00A30A3D" w:rsidRPr="00A30A3D" w:rsidTr="00A30A3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vMerge/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442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442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308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9 (0.59-11.35)</w:t>
            </w:r>
          </w:p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6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0A3D" w:rsidRPr="00A30A3D" w:rsidTr="00A3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vMerge w:val="restart"/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Previous ipsilateral ovarian cystectomy </w:t>
            </w:r>
          </w:p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442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442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308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8 (1.08-6.39)</w:t>
            </w:r>
          </w:p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6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2</w:t>
            </w:r>
          </w:p>
        </w:tc>
      </w:tr>
      <w:tr w:rsidR="00A30A3D" w:rsidRPr="00A30A3D" w:rsidTr="00A30A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vMerge/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442" w:type="pct"/>
            <w:shd w:val="clear" w:color="auto" w:fill="DBE5F1" w:themeFill="accent1" w:themeFillTint="33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442" w:type="pct"/>
            <w:shd w:val="clear" w:color="auto" w:fill="DBE5F1" w:themeFill="accent1" w:themeFillTint="33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1308" w:type="pct"/>
            <w:shd w:val="clear" w:color="auto" w:fill="DBE5F1" w:themeFill="accent1" w:themeFillTint="33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8 (0.59-11.96)</w:t>
            </w:r>
          </w:p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6" w:type="pct"/>
            <w:shd w:val="clear" w:color="auto" w:fill="DBE5F1" w:themeFill="accent1" w:themeFillTint="33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A30A3D" w:rsidRPr="00AC4516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C4516">
        <w:rPr>
          <w:rFonts w:ascii="Times New Roman" w:hAnsi="Times New Roman" w:cs="Times New Roman"/>
          <w:sz w:val="24"/>
          <w:szCs w:val="24"/>
          <w:lang w:val="en-GB"/>
        </w:rPr>
        <w:t>IQR, interquartile range; *Follicles/mm</w:t>
      </w:r>
      <w:r w:rsidRPr="00AC451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proofErr w:type="gramStart"/>
      <w:r w:rsidRPr="00AC451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;  a</w:t>
      </w:r>
      <w:proofErr w:type="gramEnd"/>
      <w:r w:rsidRPr="00AC451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AC4516">
        <w:rPr>
          <w:rFonts w:ascii="Times New Roman" w:hAnsi="Times New Roman" w:cs="Times New Roman"/>
          <w:sz w:val="24"/>
          <w:szCs w:val="24"/>
          <w:lang w:val="en-GB"/>
        </w:rPr>
        <w:t>Presence of deep endometriosis in #</w:t>
      </w:r>
      <w:proofErr w:type="spellStart"/>
      <w:r w:rsidRPr="00AC4516">
        <w:rPr>
          <w:rFonts w:ascii="Times New Roman" w:hAnsi="Times New Roman" w:cs="Times New Roman"/>
          <w:sz w:val="24"/>
          <w:szCs w:val="24"/>
          <w:lang w:val="en-GB"/>
        </w:rPr>
        <w:t>Enzia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C4516">
        <w:rPr>
          <w:rFonts w:ascii="Times New Roman" w:hAnsi="Times New Roman" w:cs="Times New Roman"/>
          <w:sz w:val="24"/>
          <w:szCs w:val="24"/>
          <w:lang w:val="en-GB"/>
        </w:rPr>
        <w:t xml:space="preserve">compartment A, B, C or F during surgery, missing values: n=45 (not included in analysis). </w:t>
      </w:r>
    </w:p>
    <w:bookmarkEnd w:id="2"/>
    <w:p w:rsidR="00A30A3D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30A3D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30A3D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30A3D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30A3D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30A3D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30A3D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30A3D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30A3D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30A3D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30A3D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30A3D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30A3D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30A3D" w:rsidRPr="00AC4516" w:rsidRDefault="00A30A3D" w:rsidP="00A30A3D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_GoBack"/>
      <w:bookmarkEnd w:id="3"/>
    </w:p>
    <w:p w:rsidR="00A30A3D" w:rsidRPr="00AC4516" w:rsidRDefault="00A30A3D" w:rsidP="00A30A3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C451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3.</w:t>
      </w:r>
      <w:proofErr w:type="gramEnd"/>
      <w:r w:rsidRPr="00AC451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Linear regression analysis for (small) antral follicle density </w:t>
      </w:r>
    </w:p>
    <w:tbl>
      <w:tblPr>
        <w:tblStyle w:val="ListTable1Light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3"/>
        <w:gridCol w:w="1172"/>
        <w:gridCol w:w="1174"/>
        <w:gridCol w:w="1367"/>
        <w:gridCol w:w="1563"/>
        <w:gridCol w:w="1367"/>
      </w:tblGrid>
      <w:tr w:rsidR="00A30A3D" w:rsidRPr="00A30A3D" w:rsidTr="00A30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tcBorders>
              <w:bottom w:val="none" w:sz="0" w:space="0" w:color="auto"/>
            </w:tcBorders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612" w:type="pct"/>
            <w:tcBorders>
              <w:bottom w:val="none" w:sz="0" w:space="0" w:color="auto"/>
            </w:tcBorders>
          </w:tcPr>
          <w:p w:rsidR="00A30A3D" w:rsidRPr="00A30A3D" w:rsidRDefault="00A30A3D" w:rsidP="00A30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</w:t>
            </w:r>
          </w:p>
        </w:tc>
        <w:tc>
          <w:tcPr>
            <w:tcW w:w="1327" w:type="pct"/>
            <w:gridSpan w:val="2"/>
            <w:tcBorders>
              <w:bottom w:val="none" w:sz="0" w:space="0" w:color="auto"/>
            </w:tcBorders>
          </w:tcPr>
          <w:p w:rsidR="00A30A3D" w:rsidRPr="00A30A3D" w:rsidRDefault="00A30A3D" w:rsidP="00A30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nivariable</w:t>
            </w:r>
            <w:proofErr w:type="spellEnd"/>
          </w:p>
        </w:tc>
        <w:tc>
          <w:tcPr>
            <w:tcW w:w="1530" w:type="pct"/>
            <w:gridSpan w:val="2"/>
            <w:tcBorders>
              <w:bottom w:val="none" w:sz="0" w:space="0" w:color="auto"/>
            </w:tcBorders>
          </w:tcPr>
          <w:p w:rsidR="00A30A3D" w:rsidRPr="00A30A3D" w:rsidRDefault="00A30A3D" w:rsidP="00A30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ultivariable</w:t>
            </w:r>
          </w:p>
        </w:tc>
      </w:tr>
      <w:tr w:rsidR="00A30A3D" w:rsidRPr="00A30A3D" w:rsidTr="00A3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612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3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Pr="00A30A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14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816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Pr="00A30A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14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A30A3D" w:rsidRPr="00A30A3D" w:rsidTr="00A3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ge                                                                             per 1 year increase</w:t>
            </w:r>
          </w:p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612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613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2</w:t>
            </w:r>
          </w:p>
        </w:tc>
        <w:tc>
          <w:tcPr>
            <w:tcW w:w="714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Pr="00A30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1</w:t>
            </w:r>
          </w:p>
        </w:tc>
        <w:tc>
          <w:tcPr>
            <w:tcW w:w="816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0</w:t>
            </w:r>
          </w:p>
        </w:tc>
        <w:tc>
          <w:tcPr>
            <w:tcW w:w="714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A30A3D" w:rsidRPr="00A30A3D" w:rsidTr="00A3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BMI </w:t>
            </w:r>
          </w:p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er 1 kg/m</w:t>
            </w: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 xml:space="preserve">2  </w:t>
            </w: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crease</w:t>
            </w:r>
          </w:p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12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613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5</w:t>
            </w:r>
          </w:p>
        </w:tc>
        <w:tc>
          <w:tcPr>
            <w:tcW w:w="714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816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40</w:t>
            </w:r>
          </w:p>
        </w:tc>
        <w:tc>
          <w:tcPr>
            <w:tcW w:w="714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8</w:t>
            </w:r>
          </w:p>
        </w:tc>
      </w:tr>
      <w:tr w:rsidR="00A30A3D" w:rsidRPr="00A30A3D" w:rsidTr="00A3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Diameter </w:t>
            </w:r>
            <w:proofErr w:type="spellStart"/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ndometrioma</w:t>
            </w:r>
            <w:proofErr w:type="spellEnd"/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                                    per 1 cm increase</w:t>
            </w:r>
          </w:p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612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613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2</w:t>
            </w:r>
          </w:p>
        </w:tc>
        <w:tc>
          <w:tcPr>
            <w:tcW w:w="714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0</w:t>
            </w:r>
          </w:p>
        </w:tc>
        <w:tc>
          <w:tcPr>
            <w:tcW w:w="816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0A3D" w:rsidRPr="00A30A3D" w:rsidTr="00A3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Previous ipsilateral ovarian </w:t>
            </w:r>
            <w:proofErr w:type="spellStart"/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ystectomy</w:t>
            </w: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612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613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5</w:t>
            </w:r>
          </w:p>
        </w:tc>
        <w:tc>
          <w:tcPr>
            <w:tcW w:w="714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5</w:t>
            </w:r>
          </w:p>
        </w:tc>
        <w:tc>
          <w:tcPr>
            <w:tcW w:w="816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4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0A3D" w:rsidRPr="00A30A3D" w:rsidTr="00A3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SRM</w:t>
            </w:r>
            <w:proofErr w:type="spellEnd"/>
          </w:p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er 1 point increase</w:t>
            </w:r>
          </w:p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612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613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0</w:t>
            </w:r>
          </w:p>
        </w:tc>
        <w:tc>
          <w:tcPr>
            <w:tcW w:w="714" w:type="pct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2</w:t>
            </w:r>
          </w:p>
        </w:tc>
        <w:tc>
          <w:tcPr>
            <w:tcW w:w="1530" w:type="pct"/>
            <w:gridSpan w:val="2"/>
          </w:tcPr>
          <w:p w:rsidR="00A30A3D" w:rsidRPr="00A30A3D" w:rsidRDefault="00A30A3D" w:rsidP="00A3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0A3D" w:rsidRPr="00A30A3D" w:rsidTr="00A3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</w:tcPr>
          <w:p w:rsidR="00A30A3D" w:rsidRPr="00A30A3D" w:rsidRDefault="00A30A3D" w:rsidP="00A30A3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MH before surgery                                              per 1 µg/L increase</w:t>
            </w:r>
          </w:p>
        </w:tc>
        <w:tc>
          <w:tcPr>
            <w:tcW w:w="612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613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12</w:t>
            </w:r>
          </w:p>
        </w:tc>
        <w:tc>
          <w:tcPr>
            <w:tcW w:w="714" w:type="pct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6</w:t>
            </w:r>
          </w:p>
        </w:tc>
        <w:tc>
          <w:tcPr>
            <w:tcW w:w="1530" w:type="pct"/>
            <w:gridSpan w:val="2"/>
          </w:tcPr>
          <w:p w:rsidR="00A30A3D" w:rsidRPr="00A30A3D" w:rsidRDefault="00A30A3D" w:rsidP="00A3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A30A3D" w:rsidRPr="00AC4516" w:rsidRDefault="00A30A3D" w:rsidP="00A30A3D">
      <w:pPr>
        <w:pStyle w:val="NoSpacing"/>
        <w:tabs>
          <w:tab w:val="left" w:pos="372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AC4516">
        <w:rPr>
          <w:rFonts w:ascii="Times New Roman" w:hAnsi="Times New Roman" w:cs="Times New Roman"/>
          <w:sz w:val="24"/>
          <w:szCs w:val="24"/>
          <w:lang w:val="en-GB"/>
        </w:rPr>
        <w:t xml:space="preserve">AMH, anti-Müllerian hormone; BMI, body mass index; </w:t>
      </w:r>
      <w:proofErr w:type="spellStart"/>
      <w:r w:rsidRPr="00AC4516">
        <w:rPr>
          <w:rFonts w:ascii="Times New Roman" w:hAnsi="Times New Roman" w:cs="Times New Roman"/>
          <w:sz w:val="24"/>
          <w:szCs w:val="24"/>
          <w:lang w:val="en-GB"/>
        </w:rPr>
        <w:t>rASRM</w:t>
      </w:r>
      <w:proofErr w:type="spellEnd"/>
      <w:r w:rsidRPr="00AC4516">
        <w:rPr>
          <w:rFonts w:ascii="Times New Roman" w:hAnsi="Times New Roman" w:cs="Times New Roman"/>
          <w:sz w:val="24"/>
          <w:szCs w:val="24"/>
          <w:lang w:val="en-GB"/>
        </w:rPr>
        <w:t xml:space="preserve">, revised American Society for Reproductive Medicine score; </w:t>
      </w:r>
      <w:r w:rsidRPr="00AC451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AC45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AC4516">
        <w:rPr>
          <w:rFonts w:ascii="Times New Roman" w:hAnsi="Times New Roman" w:cs="Times New Roman"/>
          <w:sz w:val="24"/>
          <w:szCs w:val="24"/>
          <w:lang w:val="en-GB"/>
        </w:rPr>
        <w:t>Unstandardized</w:t>
      </w:r>
      <w:proofErr w:type="gramEnd"/>
      <w:r w:rsidRPr="00AC4516">
        <w:rPr>
          <w:rFonts w:ascii="Times New Roman" w:hAnsi="Times New Roman" w:cs="Times New Roman"/>
          <w:sz w:val="24"/>
          <w:szCs w:val="24"/>
          <w:lang w:val="en-GB"/>
        </w:rPr>
        <w:t xml:space="preserve"> regression coefficient. </w:t>
      </w:r>
      <w:proofErr w:type="gramStart"/>
      <w:r w:rsidRPr="00AC451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gramEnd"/>
      <w:r w:rsidRPr="00AC451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AC4516">
        <w:rPr>
          <w:rFonts w:ascii="Times New Roman" w:hAnsi="Times New Roman" w:cs="Times New Roman"/>
          <w:sz w:val="24"/>
          <w:szCs w:val="24"/>
          <w:lang w:val="en-GB"/>
        </w:rPr>
        <w:t>Reference group: previous contralateral cystectomy or no previous ovarian cystectomy.</w:t>
      </w:r>
    </w:p>
    <w:p w:rsidR="00A30A3D" w:rsidRPr="00AC4516" w:rsidRDefault="00A30A3D" w:rsidP="00A30A3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30A3D" w:rsidRPr="00AC4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A3D"/>
    <w:rsid w:val="00001B60"/>
    <w:rsid w:val="000055BA"/>
    <w:rsid w:val="00006575"/>
    <w:rsid w:val="0000774E"/>
    <w:rsid w:val="00010600"/>
    <w:rsid w:val="00010F8A"/>
    <w:rsid w:val="00021EF8"/>
    <w:rsid w:val="00032AD1"/>
    <w:rsid w:val="00050152"/>
    <w:rsid w:val="000514FA"/>
    <w:rsid w:val="00051DAB"/>
    <w:rsid w:val="000542F4"/>
    <w:rsid w:val="00056FDB"/>
    <w:rsid w:val="00057E20"/>
    <w:rsid w:val="00061731"/>
    <w:rsid w:val="00065F0B"/>
    <w:rsid w:val="00070801"/>
    <w:rsid w:val="00070E7D"/>
    <w:rsid w:val="000755F5"/>
    <w:rsid w:val="000765DA"/>
    <w:rsid w:val="0008548D"/>
    <w:rsid w:val="000874ED"/>
    <w:rsid w:val="00090884"/>
    <w:rsid w:val="00097310"/>
    <w:rsid w:val="000B3BD1"/>
    <w:rsid w:val="000C24E4"/>
    <w:rsid w:val="000C41AA"/>
    <w:rsid w:val="000C5318"/>
    <w:rsid w:val="000E2D35"/>
    <w:rsid w:val="000E479B"/>
    <w:rsid w:val="000E62AF"/>
    <w:rsid w:val="000F2167"/>
    <w:rsid w:val="000F3843"/>
    <w:rsid w:val="00101BEF"/>
    <w:rsid w:val="00105C38"/>
    <w:rsid w:val="00116601"/>
    <w:rsid w:val="0012205A"/>
    <w:rsid w:val="00136AAA"/>
    <w:rsid w:val="00143599"/>
    <w:rsid w:val="00143C19"/>
    <w:rsid w:val="001458B6"/>
    <w:rsid w:val="00153618"/>
    <w:rsid w:val="00155257"/>
    <w:rsid w:val="00163DE2"/>
    <w:rsid w:val="001750B3"/>
    <w:rsid w:val="00181CE5"/>
    <w:rsid w:val="0019257E"/>
    <w:rsid w:val="00193A18"/>
    <w:rsid w:val="00193AF1"/>
    <w:rsid w:val="00197042"/>
    <w:rsid w:val="001A2125"/>
    <w:rsid w:val="001A6677"/>
    <w:rsid w:val="001A760D"/>
    <w:rsid w:val="001B5E75"/>
    <w:rsid w:val="001C0406"/>
    <w:rsid w:val="001C4A8E"/>
    <w:rsid w:val="001C5AAB"/>
    <w:rsid w:val="001C74FA"/>
    <w:rsid w:val="001D27C6"/>
    <w:rsid w:val="001D43C5"/>
    <w:rsid w:val="00200948"/>
    <w:rsid w:val="00202988"/>
    <w:rsid w:val="00203D86"/>
    <w:rsid w:val="002053C3"/>
    <w:rsid w:val="00205DE9"/>
    <w:rsid w:val="0020659F"/>
    <w:rsid w:val="00207B26"/>
    <w:rsid w:val="00211FD5"/>
    <w:rsid w:val="00217E54"/>
    <w:rsid w:val="002208FB"/>
    <w:rsid w:val="00221FDB"/>
    <w:rsid w:val="00224F52"/>
    <w:rsid w:val="0023095B"/>
    <w:rsid w:val="00232449"/>
    <w:rsid w:val="0023788D"/>
    <w:rsid w:val="002413C7"/>
    <w:rsid w:val="002416E5"/>
    <w:rsid w:val="002535B8"/>
    <w:rsid w:val="002539E0"/>
    <w:rsid w:val="00253B03"/>
    <w:rsid w:val="00256824"/>
    <w:rsid w:val="00261DE7"/>
    <w:rsid w:val="002742AA"/>
    <w:rsid w:val="002748E8"/>
    <w:rsid w:val="00283F06"/>
    <w:rsid w:val="002861BC"/>
    <w:rsid w:val="002A00AE"/>
    <w:rsid w:val="002A4445"/>
    <w:rsid w:val="002A58F1"/>
    <w:rsid w:val="002C24C1"/>
    <w:rsid w:val="002C4BC0"/>
    <w:rsid w:val="002C5341"/>
    <w:rsid w:val="002C7CED"/>
    <w:rsid w:val="002D3EDF"/>
    <w:rsid w:val="002F5785"/>
    <w:rsid w:val="002F6FE5"/>
    <w:rsid w:val="00307FCC"/>
    <w:rsid w:val="00310832"/>
    <w:rsid w:val="00314B4F"/>
    <w:rsid w:val="00315835"/>
    <w:rsid w:val="00327B9B"/>
    <w:rsid w:val="00331A88"/>
    <w:rsid w:val="00336AF1"/>
    <w:rsid w:val="00346229"/>
    <w:rsid w:val="00351155"/>
    <w:rsid w:val="003511CA"/>
    <w:rsid w:val="00360B80"/>
    <w:rsid w:val="00361F1E"/>
    <w:rsid w:val="00375CBE"/>
    <w:rsid w:val="0038181B"/>
    <w:rsid w:val="00391DB2"/>
    <w:rsid w:val="00392AFD"/>
    <w:rsid w:val="003945FF"/>
    <w:rsid w:val="003975A0"/>
    <w:rsid w:val="003A161F"/>
    <w:rsid w:val="003B0204"/>
    <w:rsid w:val="003C5152"/>
    <w:rsid w:val="003D0F35"/>
    <w:rsid w:val="003D577D"/>
    <w:rsid w:val="003D7468"/>
    <w:rsid w:val="00403FE5"/>
    <w:rsid w:val="004067C3"/>
    <w:rsid w:val="0041106B"/>
    <w:rsid w:val="00412B72"/>
    <w:rsid w:val="00421227"/>
    <w:rsid w:val="00425C10"/>
    <w:rsid w:val="004272B9"/>
    <w:rsid w:val="00432FFF"/>
    <w:rsid w:val="004507E7"/>
    <w:rsid w:val="004523D2"/>
    <w:rsid w:val="0046045D"/>
    <w:rsid w:val="004617E6"/>
    <w:rsid w:val="00463EEB"/>
    <w:rsid w:val="0046705E"/>
    <w:rsid w:val="00473676"/>
    <w:rsid w:val="00475504"/>
    <w:rsid w:val="004817C1"/>
    <w:rsid w:val="00482AEA"/>
    <w:rsid w:val="004977B0"/>
    <w:rsid w:val="004C6803"/>
    <w:rsid w:val="004D117E"/>
    <w:rsid w:val="004D2C56"/>
    <w:rsid w:val="004E091D"/>
    <w:rsid w:val="004E545C"/>
    <w:rsid w:val="00510543"/>
    <w:rsid w:val="00520913"/>
    <w:rsid w:val="005361C9"/>
    <w:rsid w:val="0054298F"/>
    <w:rsid w:val="005505E1"/>
    <w:rsid w:val="0055127E"/>
    <w:rsid w:val="00554EAA"/>
    <w:rsid w:val="00556F59"/>
    <w:rsid w:val="00561BFC"/>
    <w:rsid w:val="005638F8"/>
    <w:rsid w:val="00565839"/>
    <w:rsid w:val="00565B49"/>
    <w:rsid w:val="00570F71"/>
    <w:rsid w:val="005719E2"/>
    <w:rsid w:val="005841E4"/>
    <w:rsid w:val="005A1E51"/>
    <w:rsid w:val="005A424A"/>
    <w:rsid w:val="005C7798"/>
    <w:rsid w:val="005D210C"/>
    <w:rsid w:val="005D57A6"/>
    <w:rsid w:val="005D60D7"/>
    <w:rsid w:val="005E7BB3"/>
    <w:rsid w:val="005F4704"/>
    <w:rsid w:val="006075EE"/>
    <w:rsid w:val="00607FDC"/>
    <w:rsid w:val="0061430E"/>
    <w:rsid w:val="00615B7E"/>
    <w:rsid w:val="0061603B"/>
    <w:rsid w:val="006201AD"/>
    <w:rsid w:val="00621E1D"/>
    <w:rsid w:val="00622643"/>
    <w:rsid w:val="00622DC7"/>
    <w:rsid w:val="0062531F"/>
    <w:rsid w:val="00631A0A"/>
    <w:rsid w:val="00632692"/>
    <w:rsid w:val="0063365B"/>
    <w:rsid w:val="0064526B"/>
    <w:rsid w:val="006607D4"/>
    <w:rsid w:val="006636E7"/>
    <w:rsid w:val="00666A49"/>
    <w:rsid w:val="0067161A"/>
    <w:rsid w:val="00684156"/>
    <w:rsid w:val="00693527"/>
    <w:rsid w:val="006B11CA"/>
    <w:rsid w:val="006B2A6D"/>
    <w:rsid w:val="006B37ED"/>
    <w:rsid w:val="006C3081"/>
    <w:rsid w:val="006C5788"/>
    <w:rsid w:val="006D19CE"/>
    <w:rsid w:val="006D28F7"/>
    <w:rsid w:val="006D4BE7"/>
    <w:rsid w:val="006E4CDE"/>
    <w:rsid w:val="006F380E"/>
    <w:rsid w:val="006F4AB7"/>
    <w:rsid w:val="006F79D7"/>
    <w:rsid w:val="00701847"/>
    <w:rsid w:val="0072389A"/>
    <w:rsid w:val="0072687A"/>
    <w:rsid w:val="00732A1E"/>
    <w:rsid w:val="00733E43"/>
    <w:rsid w:val="00747838"/>
    <w:rsid w:val="00750823"/>
    <w:rsid w:val="00752924"/>
    <w:rsid w:val="0076248C"/>
    <w:rsid w:val="0076381C"/>
    <w:rsid w:val="00773BD0"/>
    <w:rsid w:val="00781270"/>
    <w:rsid w:val="007904F9"/>
    <w:rsid w:val="00794FC4"/>
    <w:rsid w:val="00797730"/>
    <w:rsid w:val="007A110A"/>
    <w:rsid w:val="007A1DEE"/>
    <w:rsid w:val="007A4D13"/>
    <w:rsid w:val="007A4DE9"/>
    <w:rsid w:val="007A6F7C"/>
    <w:rsid w:val="007B3557"/>
    <w:rsid w:val="007B57E6"/>
    <w:rsid w:val="007D5449"/>
    <w:rsid w:val="007D5977"/>
    <w:rsid w:val="007E013D"/>
    <w:rsid w:val="007E4901"/>
    <w:rsid w:val="007E490E"/>
    <w:rsid w:val="007E4DBC"/>
    <w:rsid w:val="007E73F0"/>
    <w:rsid w:val="007F0500"/>
    <w:rsid w:val="007F17A8"/>
    <w:rsid w:val="007F1993"/>
    <w:rsid w:val="007F235B"/>
    <w:rsid w:val="007F5764"/>
    <w:rsid w:val="008020C6"/>
    <w:rsid w:val="0082765A"/>
    <w:rsid w:val="00837D38"/>
    <w:rsid w:val="00843A5C"/>
    <w:rsid w:val="00847DF1"/>
    <w:rsid w:val="00860A3A"/>
    <w:rsid w:val="00864EC0"/>
    <w:rsid w:val="00867C17"/>
    <w:rsid w:val="00870B05"/>
    <w:rsid w:val="00894AD6"/>
    <w:rsid w:val="00895796"/>
    <w:rsid w:val="008A2E6F"/>
    <w:rsid w:val="008A5613"/>
    <w:rsid w:val="008A645E"/>
    <w:rsid w:val="008B07B8"/>
    <w:rsid w:val="008B43C4"/>
    <w:rsid w:val="008C189C"/>
    <w:rsid w:val="008D3738"/>
    <w:rsid w:val="008D48A6"/>
    <w:rsid w:val="008D5456"/>
    <w:rsid w:val="008D647E"/>
    <w:rsid w:val="008E1AF8"/>
    <w:rsid w:val="008E33CE"/>
    <w:rsid w:val="008F0501"/>
    <w:rsid w:val="008F2D1F"/>
    <w:rsid w:val="008F4B0A"/>
    <w:rsid w:val="008F547E"/>
    <w:rsid w:val="00901422"/>
    <w:rsid w:val="00901819"/>
    <w:rsid w:val="00904587"/>
    <w:rsid w:val="0091060E"/>
    <w:rsid w:val="00912DFA"/>
    <w:rsid w:val="00920CA9"/>
    <w:rsid w:val="00930F14"/>
    <w:rsid w:val="009317D1"/>
    <w:rsid w:val="0094296D"/>
    <w:rsid w:val="00942A22"/>
    <w:rsid w:val="00944315"/>
    <w:rsid w:val="00950A9A"/>
    <w:rsid w:val="00952D6E"/>
    <w:rsid w:val="00952F21"/>
    <w:rsid w:val="009574CA"/>
    <w:rsid w:val="00957A43"/>
    <w:rsid w:val="00957FF6"/>
    <w:rsid w:val="00961C64"/>
    <w:rsid w:val="009647B3"/>
    <w:rsid w:val="0096606D"/>
    <w:rsid w:val="00970547"/>
    <w:rsid w:val="00971628"/>
    <w:rsid w:val="00972D26"/>
    <w:rsid w:val="0098253A"/>
    <w:rsid w:val="009833E8"/>
    <w:rsid w:val="0098397A"/>
    <w:rsid w:val="0099137A"/>
    <w:rsid w:val="009939E0"/>
    <w:rsid w:val="00993C94"/>
    <w:rsid w:val="00995B2C"/>
    <w:rsid w:val="00996602"/>
    <w:rsid w:val="009C0C13"/>
    <w:rsid w:val="009C17DE"/>
    <w:rsid w:val="009C1CF5"/>
    <w:rsid w:val="009C4401"/>
    <w:rsid w:val="009C7FFC"/>
    <w:rsid w:val="009D00FE"/>
    <w:rsid w:val="009D49B8"/>
    <w:rsid w:val="009D4F52"/>
    <w:rsid w:val="009D5612"/>
    <w:rsid w:val="009E795B"/>
    <w:rsid w:val="009F0722"/>
    <w:rsid w:val="009F169F"/>
    <w:rsid w:val="009F78FA"/>
    <w:rsid w:val="00A02D15"/>
    <w:rsid w:val="00A05590"/>
    <w:rsid w:val="00A15036"/>
    <w:rsid w:val="00A16908"/>
    <w:rsid w:val="00A27752"/>
    <w:rsid w:val="00A3021D"/>
    <w:rsid w:val="00A30A3D"/>
    <w:rsid w:val="00A37315"/>
    <w:rsid w:val="00A3792A"/>
    <w:rsid w:val="00A43077"/>
    <w:rsid w:val="00A43DA0"/>
    <w:rsid w:val="00A54DFA"/>
    <w:rsid w:val="00A5588A"/>
    <w:rsid w:val="00A64907"/>
    <w:rsid w:val="00A64A5E"/>
    <w:rsid w:val="00A82F91"/>
    <w:rsid w:val="00A87F07"/>
    <w:rsid w:val="00A95122"/>
    <w:rsid w:val="00A97E2D"/>
    <w:rsid w:val="00AA6045"/>
    <w:rsid w:val="00AA6538"/>
    <w:rsid w:val="00AB05CD"/>
    <w:rsid w:val="00AB2D94"/>
    <w:rsid w:val="00AC7B49"/>
    <w:rsid w:val="00AD2713"/>
    <w:rsid w:val="00AD56DE"/>
    <w:rsid w:val="00AE4ABC"/>
    <w:rsid w:val="00AE6AA4"/>
    <w:rsid w:val="00AF0058"/>
    <w:rsid w:val="00B01738"/>
    <w:rsid w:val="00B02767"/>
    <w:rsid w:val="00B0334B"/>
    <w:rsid w:val="00B11353"/>
    <w:rsid w:val="00B20C5B"/>
    <w:rsid w:val="00B21E75"/>
    <w:rsid w:val="00B235D0"/>
    <w:rsid w:val="00B235FE"/>
    <w:rsid w:val="00B25F58"/>
    <w:rsid w:val="00B314CD"/>
    <w:rsid w:val="00B31870"/>
    <w:rsid w:val="00B323DB"/>
    <w:rsid w:val="00B3313B"/>
    <w:rsid w:val="00B336AF"/>
    <w:rsid w:val="00B3532B"/>
    <w:rsid w:val="00B40477"/>
    <w:rsid w:val="00B41867"/>
    <w:rsid w:val="00B47704"/>
    <w:rsid w:val="00B5048A"/>
    <w:rsid w:val="00B57CE7"/>
    <w:rsid w:val="00B6073C"/>
    <w:rsid w:val="00B67250"/>
    <w:rsid w:val="00B729E7"/>
    <w:rsid w:val="00B73E25"/>
    <w:rsid w:val="00B76BC0"/>
    <w:rsid w:val="00B87DFF"/>
    <w:rsid w:val="00B93B19"/>
    <w:rsid w:val="00B9667F"/>
    <w:rsid w:val="00B97C5B"/>
    <w:rsid w:val="00BA49D8"/>
    <w:rsid w:val="00BA7904"/>
    <w:rsid w:val="00BB0136"/>
    <w:rsid w:val="00BC6D2C"/>
    <w:rsid w:val="00BD0E28"/>
    <w:rsid w:val="00BD1191"/>
    <w:rsid w:val="00BD4A80"/>
    <w:rsid w:val="00BD5175"/>
    <w:rsid w:val="00BD53C7"/>
    <w:rsid w:val="00BE1D65"/>
    <w:rsid w:val="00BE1E98"/>
    <w:rsid w:val="00BE7DB7"/>
    <w:rsid w:val="00BF411C"/>
    <w:rsid w:val="00BF6E94"/>
    <w:rsid w:val="00C0234D"/>
    <w:rsid w:val="00C1227B"/>
    <w:rsid w:val="00C1425C"/>
    <w:rsid w:val="00C15D60"/>
    <w:rsid w:val="00C237A2"/>
    <w:rsid w:val="00C32E5F"/>
    <w:rsid w:val="00C32FE8"/>
    <w:rsid w:val="00C469C6"/>
    <w:rsid w:val="00C515C2"/>
    <w:rsid w:val="00C603EA"/>
    <w:rsid w:val="00C61D1D"/>
    <w:rsid w:val="00C65C3D"/>
    <w:rsid w:val="00C661A9"/>
    <w:rsid w:val="00C67B87"/>
    <w:rsid w:val="00C7371B"/>
    <w:rsid w:val="00C84472"/>
    <w:rsid w:val="00C84CA6"/>
    <w:rsid w:val="00C902C7"/>
    <w:rsid w:val="00C938A3"/>
    <w:rsid w:val="00CA06F3"/>
    <w:rsid w:val="00CA23EC"/>
    <w:rsid w:val="00CA2BD3"/>
    <w:rsid w:val="00CB7E70"/>
    <w:rsid w:val="00CB7FA6"/>
    <w:rsid w:val="00CC077F"/>
    <w:rsid w:val="00CC0D58"/>
    <w:rsid w:val="00CD104A"/>
    <w:rsid w:val="00CD3A91"/>
    <w:rsid w:val="00CD7B30"/>
    <w:rsid w:val="00CE2E0E"/>
    <w:rsid w:val="00CF0495"/>
    <w:rsid w:val="00CF1496"/>
    <w:rsid w:val="00D07833"/>
    <w:rsid w:val="00D13A7D"/>
    <w:rsid w:val="00D16C77"/>
    <w:rsid w:val="00D241EE"/>
    <w:rsid w:val="00D244D8"/>
    <w:rsid w:val="00D27F7E"/>
    <w:rsid w:val="00D307F9"/>
    <w:rsid w:val="00D32095"/>
    <w:rsid w:val="00D32ED1"/>
    <w:rsid w:val="00D355AC"/>
    <w:rsid w:val="00D36074"/>
    <w:rsid w:val="00D4399D"/>
    <w:rsid w:val="00D46D47"/>
    <w:rsid w:val="00D64188"/>
    <w:rsid w:val="00D679FF"/>
    <w:rsid w:val="00D7507B"/>
    <w:rsid w:val="00D9246D"/>
    <w:rsid w:val="00D975BD"/>
    <w:rsid w:val="00DA167C"/>
    <w:rsid w:val="00DA1A79"/>
    <w:rsid w:val="00DB5118"/>
    <w:rsid w:val="00DB66AE"/>
    <w:rsid w:val="00DC662F"/>
    <w:rsid w:val="00DD4A31"/>
    <w:rsid w:val="00DD4DC5"/>
    <w:rsid w:val="00DD4F1E"/>
    <w:rsid w:val="00DD5162"/>
    <w:rsid w:val="00DE239D"/>
    <w:rsid w:val="00DF081A"/>
    <w:rsid w:val="00DF10D0"/>
    <w:rsid w:val="00DF28C1"/>
    <w:rsid w:val="00DF49BD"/>
    <w:rsid w:val="00DF6D6E"/>
    <w:rsid w:val="00E00E2E"/>
    <w:rsid w:val="00E0283F"/>
    <w:rsid w:val="00E172E7"/>
    <w:rsid w:val="00E224F2"/>
    <w:rsid w:val="00E253F0"/>
    <w:rsid w:val="00E25A3E"/>
    <w:rsid w:val="00E26C52"/>
    <w:rsid w:val="00E27CCD"/>
    <w:rsid w:val="00E302C3"/>
    <w:rsid w:val="00E32B2C"/>
    <w:rsid w:val="00E51EF2"/>
    <w:rsid w:val="00E5588F"/>
    <w:rsid w:val="00E57EF6"/>
    <w:rsid w:val="00E64E5C"/>
    <w:rsid w:val="00E73FA2"/>
    <w:rsid w:val="00E83F37"/>
    <w:rsid w:val="00E934F2"/>
    <w:rsid w:val="00E97DDD"/>
    <w:rsid w:val="00EA55DB"/>
    <w:rsid w:val="00EB4BBE"/>
    <w:rsid w:val="00EB596A"/>
    <w:rsid w:val="00EC0636"/>
    <w:rsid w:val="00EC7366"/>
    <w:rsid w:val="00ED17AB"/>
    <w:rsid w:val="00EE0F48"/>
    <w:rsid w:val="00EE3353"/>
    <w:rsid w:val="00EF3B37"/>
    <w:rsid w:val="00EF4958"/>
    <w:rsid w:val="00F10D3B"/>
    <w:rsid w:val="00F16A7B"/>
    <w:rsid w:val="00F21ED8"/>
    <w:rsid w:val="00F36C12"/>
    <w:rsid w:val="00F469C4"/>
    <w:rsid w:val="00F60156"/>
    <w:rsid w:val="00F61B3B"/>
    <w:rsid w:val="00F61F6B"/>
    <w:rsid w:val="00F6787C"/>
    <w:rsid w:val="00F71D18"/>
    <w:rsid w:val="00F72339"/>
    <w:rsid w:val="00F900BF"/>
    <w:rsid w:val="00F9043D"/>
    <w:rsid w:val="00F96026"/>
    <w:rsid w:val="00F9756C"/>
    <w:rsid w:val="00F97ADC"/>
    <w:rsid w:val="00FA3301"/>
    <w:rsid w:val="00FB106B"/>
    <w:rsid w:val="00FD2E87"/>
    <w:rsid w:val="00FD6AD0"/>
    <w:rsid w:val="00FE067A"/>
    <w:rsid w:val="00FE360C"/>
    <w:rsid w:val="00FE4B8F"/>
    <w:rsid w:val="00FF2780"/>
    <w:rsid w:val="00FF5949"/>
    <w:rsid w:val="00FF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29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96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30A3D"/>
    <w:pPr>
      <w:spacing w:after="0" w:line="240" w:lineRule="auto"/>
    </w:pPr>
    <w:rPr>
      <w:lang w:val="nl-NL"/>
    </w:rPr>
  </w:style>
  <w:style w:type="table" w:customStyle="1" w:styleId="ListTable1LightAccent1">
    <w:name w:val="List Table 1 Light Accent 1"/>
    <w:basedOn w:val="TableNormal"/>
    <w:uiPriority w:val="46"/>
    <w:rsid w:val="00A30A3D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A30A3D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29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96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30A3D"/>
    <w:pPr>
      <w:spacing w:after="0" w:line="240" w:lineRule="auto"/>
    </w:pPr>
    <w:rPr>
      <w:lang w:val="nl-NL"/>
    </w:rPr>
  </w:style>
  <w:style w:type="table" w:customStyle="1" w:styleId="ListTable1LightAccent1">
    <w:name w:val="List Table 1 Light Accent 1"/>
    <w:basedOn w:val="TableNormal"/>
    <w:uiPriority w:val="46"/>
    <w:rsid w:val="00A30A3D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A30A3D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947</dc:creator>
  <cp:lastModifiedBy>E754947</cp:lastModifiedBy>
  <cp:revision>1</cp:revision>
  <dcterms:created xsi:type="dcterms:W3CDTF">2024-02-23T00:38:00Z</dcterms:created>
  <dcterms:modified xsi:type="dcterms:W3CDTF">2024-02-23T00:40:00Z</dcterms:modified>
</cp:coreProperties>
</file>